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888E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ascii="Times New Roman" w:hAnsi="Times New Roman"/>
          <w:b/>
          <w:bCs/>
          <w:sz w:val="24"/>
          <w:szCs w:val="28"/>
        </w:rPr>
      </w:pPr>
      <w:r>
        <w:rPr>
          <w:rFonts w:hint="eastAsia" w:ascii="Times New Roman" w:hAnsi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/>
          <w:b/>
          <w:bCs/>
          <w:sz w:val="24"/>
          <w:szCs w:val="28"/>
        </w:rPr>
        <w:t>S</w:t>
      </w:r>
      <w:r>
        <w:rPr>
          <w:rFonts w:hint="eastAsia" w:ascii="Times New Roman" w:hAnsi="Times New Roman"/>
          <w:b/>
          <w:bCs/>
          <w:sz w:val="24"/>
          <w:szCs w:val="28"/>
        </w:rPr>
        <w:t>1</w:t>
      </w:r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8"/>
        </w:rPr>
        <w:t>Primers used for gene expression analysis</w:t>
      </w:r>
    </w:p>
    <w:tbl>
      <w:tblPr>
        <w:tblStyle w:val="2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455"/>
        <w:gridCol w:w="3042"/>
        <w:gridCol w:w="3023"/>
      </w:tblGrid>
      <w:tr w14:paraId="7D7D509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3B4E616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024DFB6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/>
                <w:b/>
                <w:kern w:val="0"/>
                <w:sz w:val="18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b/>
                <w:kern w:val="0"/>
                <w:sz w:val="18"/>
                <w:szCs w:val="20"/>
              </w:rPr>
              <w:t>ccession numb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294D405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17A6DAE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 xml:space="preserve">Reverse Primer </w:t>
            </w:r>
          </w:p>
        </w:tc>
      </w:tr>
      <w:tr w14:paraId="15F06AE5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A6E747D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GW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64EB2EE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740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4801777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sz w:val="18"/>
                <w:szCs w:val="18"/>
              </w:rPr>
              <w:t>GTTGAGGCTATTGGAT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D264A85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GCTGTTCATAGGATTTATTC</w:t>
            </w:r>
          </w:p>
        </w:tc>
      </w:tr>
      <w:tr w14:paraId="7918FA7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ADF282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7FA0AD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59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C51B70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GTGGGATCAGTAATA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63E119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TGTTTCAATCTTTTCTA</w:t>
            </w:r>
          </w:p>
        </w:tc>
      </w:tr>
      <w:tr w14:paraId="6B2DDA2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5AEE43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AMY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946E1F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11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487726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GTGGAATCTGAGGAAGTA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EA8A5A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TCTGTTGGTGGTGGTAAC</w:t>
            </w:r>
          </w:p>
        </w:tc>
      </w:tr>
      <w:tr w14:paraId="3C5311B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A502C0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AM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6F963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250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D59B9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GGAAGAGATTGACAGAGA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6EBD6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AGGACTGGAAGAGTATCAC</w:t>
            </w:r>
          </w:p>
        </w:tc>
      </w:tr>
      <w:tr w14:paraId="175225A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DBCD0B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AM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62572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14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66796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TGAAGTCAGTTAATGTT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48431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ATTGTTGTGGAGAATGT</w:t>
            </w:r>
          </w:p>
        </w:tc>
      </w:tr>
      <w:tr w14:paraId="2FACF5C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13C582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bookmarkStart w:id="0" w:name="_Hlk103350329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bookmarkEnd w:id="0"/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AM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3C532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108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904A4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GGTGACAGAATCCTAG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0344F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GCCTCGTGTTGTAGTATC</w:t>
            </w:r>
          </w:p>
        </w:tc>
      </w:tr>
      <w:tr w14:paraId="24D5401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FAFDA0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AM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A6E9E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034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7FAFC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CACTCGACACCATATC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F38A2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TACCAATCCCCACCAAG</w:t>
            </w:r>
          </w:p>
        </w:tc>
      </w:tr>
      <w:tr w14:paraId="2201A82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7BD7E5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AM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4005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59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D9146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GGCACTACAAAACT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D65B8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TCCCTGTCTCTCATTTC</w:t>
            </w:r>
          </w:p>
        </w:tc>
      </w:tr>
      <w:tr w14:paraId="47F3C5D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CC501F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IS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D3A63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103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94B14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TGCCAGTGTTCTTTGT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CBB1D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TTCCCATTCCATTCAGC</w:t>
            </w:r>
          </w:p>
        </w:tc>
      </w:tr>
      <w:tr w14:paraId="6ABA657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BE4E32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LD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D7728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57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99052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GAATGGTGAGCCTGAG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17568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GATAGGGTCGTGAAGAA</w:t>
            </w:r>
          </w:p>
        </w:tc>
      </w:tr>
      <w:tr w14:paraId="4972BDF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B9442F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DP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27508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78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4DEC8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TCTTCTGGTTAGTGGTGT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C771D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AGCCTGCGAATCCTCTATAG</w:t>
            </w:r>
          </w:p>
        </w:tc>
      </w:tr>
      <w:tr w14:paraId="6CBAB95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3E60C9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H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F55CF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ctinidia388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493FF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AAGGAAATTCCGGTTAT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51583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TGCTTAATATAGACATCTTTATC</w:t>
            </w:r>
          </w:p>
        </w:tc>
      </w:tr>
      <w:tr w14:paraId="4B001F5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61F8CB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0940D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297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73C00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CTTGTAACTCTTGCCA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39684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CAGGGTAATTGCCCATC</w:t>
            </w:r>
          </w:p>
        </w:tc>
      </w:tr>
      <w:tr w14:paraId="7175231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D4649E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908630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193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C523C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ATCAGTAGTCCAAGAAGT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D7F0F1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GCCAACAATCGTCAATT</w:t>
            </w:r>
          </w:p>
        </w:tc>
      </w:tr>
      <w:tr w14:paraId="007FF71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A685E4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BCC88F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218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FF5BDC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GGGAGGAAGATGGAGGAG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693463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TTCTCTGTACACACCCGCC</w:t>
            </w:r>
          </w:p>
        </w:tc>
      </w:tr>
      <w:tr w14:paraId="0228C1B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71B317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7DC85D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11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468AE2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CTGGCCACGGTATTAGCA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94E24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CTGAGACTTGATTGGGGCA</w:t>
            </w:r>
          </w:p>
        </w:tc>
      </w:tr>
      <w:tr w14:paraId="245FBCE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1C1B02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XLT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40DE1B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135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733561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GCGAGATGATGCTGAG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61CC27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AATCCCATGTGATGCGGC</w:t>
            </w:r>
          </w:p>
        </w:tc>
      </w:tr>
      <w:tr w14:paraId="3CD3F53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2FE11">
            <w:pPr>
              <w:spacing w:line="200" w:lineRule="exact"/>
              <w:jc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GAL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9DA70">
            <w:pPr>
              <w:spacing w:line="200" w:lineRule="exact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32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17033">
            <w:pPr>
              <w:spacing w:line="200" w:lineRule="exact"/>
              <w:jc w:val="center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GAGTCTCAGGGTGGTCC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6B057">
            <w:pPr>
              <w:spacing w:line="200" w:lineRule="exact"/>
              <w:jc w:val="center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GTGAACCATCCAGTCCAGG</w:t>
            </w:r>
          </w:p>
        </w:tc>
      </w:tr>
      <w:tr w14:paraId="46DCD75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C2D967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BGAL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970365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19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61B533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TAATTGCCGTCATCAT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AA258B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ACTACCTCTTCAACTTG</w:t>
            </w:r>
          </w:p>
        </w:tc>
      </w:tr>
      <w:tr w14:paraId="7B514FB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492A61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AGAL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580AF0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31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61C62A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TGTTGACGACCCTGCCTT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DDF7C2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GGAGCCTTCATCAAAGCCC</w:t>
            </w:r>
          </w:p>
        </w:tc>
      </w:tr>
      <w:tr w14:paraId="1E705C6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385C93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XTH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AE0121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112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C1C093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TGCTTGCGTACACTCTGC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9D46D8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TTTTCTGCACCCACCGA</w:t>
            </w:r>
          </w:p>
        </w:tc>
      </w:tr>
      <w:tr w14:paraId="5692025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C51C9D">
            <w:pPr>
              <w:spacing w:line="200" w:lineRule="exact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XY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C58A68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215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54A3D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GGAACAAGTGGGGTGGTT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CBA002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ATTCCCTACAGCACTGCCC</w:t>
            </w:r>
          </w:p>
        </w:tc>
      </w:tr>
      <w:tr w14:paraId="501136B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40109D">
            <w:pPr>
              <w:spacing w:line="200" w:lineRule="exact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C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74D014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374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B2F0C9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GCTCACTTGGCCCCTTTA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FB4AE5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GCACCCCTGAAATGGACTC</w:t>
            </w:r>
          </w:p>
        </w:tc>
      </w:tr>
      <w:tr w14:paraId="495D6C2E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6A63D1">
            <w:pPr>
              <w:spacing w:line="200" w:lineRule="exact"/>
              <w:jc w:val="center"/>
              <w:rPr>
                <w:rFonts w:hint="default" w:ascii="Times New Roman" w:hAnsi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EXPA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B29AF3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319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6EBCF3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AGCCACAATTTCTGCCCA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E5895F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CAGTTCCTCGACATGGCTT</w:t>
            </w:r>
          </w:p>
        </w:tc>
      </w:tr>
      <w:tr w14:paraId="11FB7D2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EDEDBB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EXPA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0B63C2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00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24136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TCTGGCACAATGGGAGGT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DD2484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GGATCTCGTAGCAAGACCC</w:t>
            </w:r>
          </w:p>
        </w:tc>
      </w:tr>
      <w:tr w14:paraId="548A275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72AC615E">
            <w:pPr>
              <w:spacing w:line="200" w:lineRule="exact"/>
              <w:jc w:val="center"/>
              <w:rPr>
                <w:rFonts w:hint="default" w:ascii="Times New Roman" w:hAnsi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ctin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60E738F7">
            <w:pPr>
              <w:spacing w:line="200" w:lineRule="exact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ctinidia06662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5FD1DF69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CTTACAGAGGCACCACTCAACC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7D2105DC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GGAATCCAGCACCAATACCAG</w:t>
            </w:r>
          </w:p>
        </w:tc>
      </w:tr>
    </w:tbl>
    <w:p w14:paraId="268DB14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1MGY0ZDk0MWZiZjYyNzEyNjZmMTEwZTk2NDA4MTYifQ=="/>
  </w:docVars>
  <w:rsids>
    <w:rsidRoot w:val="4B8F7FC3"/>
    <w:rsid w:val="4B8F7FC3"/>
    <w:rsid w:val="5AC40B92"/>
    <w:rsid w:val="60724536"/>
    <w:rsid w:val="64CA334D"/>
    <w:rsid w:val="69C87FAA"/>
    <w:rsid w:val="6EC45D1E"/>
    <w:rsid w:val="70D0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1614</Characters>
  <Lines>0</Lines>
  <Paragraphs>0</Paragraphs>
  <TotalTime>0</TotalTime>
  <ScaleCrop>false</ScaleCrop>
  <LinksUpToDate>false</LinksUpToDate>
  <CharactersWithSpaces>162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7:08:00Z</dcterms:created>
  <dc:creator>云烟</dc:creator>
  <cp:lastModifiedBy>云烟</cp:lastModifiedBy>
  <dcterms:modified xsi:type="dcterms:W3CDTF">2024-09-03T05:4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9B0A86E6AFD482BBCD50953117DBA86_11</vt:lpwstr>
  </property>
</Properties>
</file>